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4D66" w14:textId="13E4B582" w:rsidR="00753305" w:rsidRPr="0065003E" w:rsidRDefault="00753305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992"/>
        <w:gridCol w:w="992"/>
        <w:gridCol w:w="992"/>
        <w:gridCol w:w="993"/>
      </w:tblGrid>
      <w:tr w:rsidR="001045D2" w:rsidRPr="0065003E" w14:paraId="6E8CAA96" w14:textId="77777777" w:rsidTr="001045D2">
        <w:trPr>
          <w:trHeight w:val="340"/>
        </w:trPr>
        <w:tc>
          <w:tcPr>
            <w:tcW w:w="2122" w:type="dxa"/>
            <w:noWrap/>
            <w:hideMark/>
          </w:tcPr>
          <w:p w14:paraId="09E08B07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6424E3C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603</w:t>
            </w:r>
          </w:p>
        </w:tc>
        <w:tc>
          <w:tcPr>
            <w:tcW w:w="992" w:type="dxa"/>
            <w:noWrap/>
            <w:hideMark/>
          </w:tcPr>
          <w:p w14:paraId="38BFFA3C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605</w:t>
            </w:r>
          </w:p>
        </w:tc>
        <w:tc>
          <w:tcPr>
            <w:tcW w:w="992" w:type="dxa"/>
            <w:noWrap/>
            <w:hideMark/>
          </w:tcPr>
          <w:p w14:paraId="37EFB09B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B207</w:t>
            </w:r>
          </w:p>
        </w:tc>
        <w:tc>
          <w:tcPr>
            <w:tcW w:w="992" w:type="dxa"/>
            <w:noWrap/>
            <w:hideMark/>
          </w:tcPr>
          <w:p w14:paraId="0156F7DD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5104</w:t>
            </w:r>
          </w:p>
        </w:tc>
        <w:tc>
          <w:tcPr>
            <w:tcW w:w="992" w:type="dxa"/>
            <w:noWrap/>
            <w:hideMark/>
          </w:tcPr>
          <w:p w14:paraId="006F8CB1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5125</w:t>
            </w:r>
          </w:p>
        </w:tc>
        <w:tc>
          <w:tcPr>
            <w:tcW w:w="993" w:type="dxa"/>
            <w:noWrap/>
            <w:hideMark/>
          </w:tcPr>
          <w:p w14:paraId="527506A4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9247</w:t>
            </w:r>
          </w:p>
        </w:tc>
      </w:tr>
      <w:tr w:rsidR="001045D2" w:rsidRPr="0065003E" w14:paraId="3C0507D9" w14:textId="77777777" w:rsidTr="001045D2">
        <w:trPr>
          <w:trHeight w:val="320"/>
        </w:trPr>
        <w:tc>
          <w:tcPr>
            <w:tcW w:w="2122" w:type="dxa"/>
            <w:noWrap/>
            <w:hideMark/>
          </w:tcPr>
          <w:p w14:paraId="25792864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CD4 CTL</w:t>
            </w:r>
          </w:p>
        </w:tc>
        <w:tc>
          <w:tcPr>
            <w:tcW w:w="992" w:type="dxa"/>
            <w:noWrap/>
            <w:hideMark/>
          </w:tcPr>
          <w:p w14:paraId="340F4D62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1.6%</w:t>
            </w:r>
          </w:p>
        </w:tc>
        <w:tc>
          <w:tcPr>
            <w:tcW w:w="992" w:type="dxa"/>
            <w:noWrap/>
            <w:hideMark/>
          </w:tcPr>
          <w:p w14:paraId="4A188643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58.5%</w:t>
            </w:r>
          </w:p>
        </w:tc>
        <w:tc>
          <w:tcPr>
            <w:tcW w:w="992" w:type="dxa"/>
            <w:noWrap/>
            <w:hideMark/>
          </w:tcPr>
          <w:p w14:paraId="29E39421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1AB67D06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65E70A25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9%</w:t>
            </w:r>
          </w:p>
        </w:tc>
        <w:tc>
          <w:tcPr>
            <w:tcW w:w="993" w:type="dxa"/>
            <w:noWrap/>
            <w:hideMark/>
          </w:tcPr>
          <w:p w14:paraId="6B7D2BC5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</w:tr>
      <w:tr w:rsidR="001045D2" w:rsidRPr="0065003E" w14:paraId="36C74B5B" w14:textId="77777777" w:rsidTr="001045D2">
        <w:trPr>
          <w:trHeight w:val="320"/>
        </w:trPr>
        <w:tc>
          <w:tcPr>
            <w:tcW w:w="2122" w:type="dxa"/>
            <w:noWrap/>
            <w:hideMark/>
          </w:tcPr>
          <w:p w14:paraId="280ADD3C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CD4 Naïve</w:t>
            </w:r>
          </w:p>
        </w:tc>
        <w:tc>
          <w:tcPr>
            <w:tcW w:w="992" w:type="dxa"/>
            <w:noWrap/>
            <w:hideMark/>
          </w:tcPr>
          <w:p w14:paraId="43D612A0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06955713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1.0%</w:t>
            </w:r>
          </w:p>
        </w:tc>
        <w:tc>
          <w:tcPr>
            <w:tcW w:w="992" w:type="dxa"/>
            <w:noWrap/>
            <w:hideMark/>
          </w:tcPr>
          <w:p w14:paraId="2A3A2A4D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1475A0DF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7FA936C4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3" w:type="dxa"/>
            <w:noWrap/>
            <w:hideMark/>
          </w:tcPr>
          <w:p w14:paraId="19A70068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</w:tr>
      <w:tr w:rsidR="001045D2" w:rsidRPr="0065003E" w14:paraId="2A96F97A" w14:textId="77777777" w:rsidTr="001045D2">
        <w:trPr>
          <w:trHeight w:val="320"/>
        </w:trPr>
        <w:tc>
          <w:tcPr>
            <w:tcW w:w="2122" w:type="dxa"/>
            <w:noWrap/>
            <w:hideMark/>
          </w:tcPr>
          <w:p w14:paraId="16A2B708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CD4 Proliferating</w:t>
            </w:r>
          </w:p>
        </w:tc>
        <w:tc>
          <w:tcPr>
            <w:tcW w:w="992" w:type="dxa"/>
            <w:noWrap/>
            <w:hideMark/>
          </w:tcPr>
          <w:p w14:paraId="7B5460A1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6F0BFF90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3A5839EA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65B2908F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0E60B3E4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3" w:type="dxa"/>
            <w:noWrap/>
            <w:hideMark/>
          </w:tcPr>
          <w:p w14:paraId="2EE1E18F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</w:tr>
      <w:tr w:rsidR="001045D2" w:rsidRPr="0065003E" w14:paraId="754A31CD" w14:textId="77777777" w:rsidTr="001045D2">
        <w:trPr>
          <w:trHeight w:val="320"/>
        </w:trPr>
        <w:tc>
          <w:tcPr>
            <w:tcW w:w="2122" w:type="dxa"/>
            <w:noWrap/>
            <w:hideMark/>
          </w:tcPr>
          <w:p w14:paraId="7CED7E94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CD4 TCM</w:t>
            </w:r>
          </w:p>
        </w:tc>
        <w:tc>
          <w:tcPr>
            <w:tcW w:w="992" w:type="dxa"/>
            <w:noWrap/>
            <w:hideMark/>
          </w:tcPr>
          <w:p w14:paraId="3E1DFBFC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1%</w:t>
            </w:r>
          </w:p>
        </w:tc>
        <w:tc>
          <w:tcPr>
            <w:tcW w:w="992" w:type="dxa"/>
            <w:noWrap/>
            <w:hideMark/>
          </w:tcPr>
          <w:p w14:paraId="1F58D514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2.2%</w:t>
            </w:r>
          </w:p>
        </w:tc>
        <w:tc>
          <w:tcPr>
            <w:tcW w:w="992" w:type="dxa"/>
            <w:noWrap/>
            <w:hideMark/>
          </w:tcPr>
          <w:p w14:paraId="2DF334A3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663718EB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1%</w:t>
            </w:r>
          </w:p>
        </w:tc>
        <w:tc>
          <w:tcPr>
            <w:tcW w:w="992" w:type="dxa"/>
            <w:noWrap/>
            <w:hideMark/>
          </w:tcPr>
          <w:p w14:paraId="6AC3E90D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1%</w:t>
            </w:r>
          </w:p>
        </w:tc>
        <w:tc>
          <w:tcPr>
            <w:tcW w:w="993" w:type="dxa"/>
            <w:noWrap/>
            <w:hideMark/>
          </w:tcPr>
          <w:p w14:paraId="78D09753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2%</w:t>
            </w:r>
          </w:p>
        </w:tc>
      </w:tr>
      <w:tr w:rsidR="001045D2" w:rsidRPr="0065003E" w14:paraId="3674D178" w14:textId="77777777" w:rsidTr="001045D2">
        <w:trPr>
          <w:trHeight w:val="320"/>
        </w:trPr>
        <w:tc>
          <w:tcPr>
            <w:tcW w:w="2122" w:type="dxa"/>
            <w:noWrap/>
            <w:hideMark/>
          </w:tcPr>
          <w:p w14:paraId="3A657FFB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CD4 TEM</w:t>
            </w:r>
          </w:p>
        </w:tc>
        <w:tc>
          <w:tcPr>
            <w:tcW w:w="992" w:type="dxa"/>
            <w:noWrap/>
            <w:hideMark/>
          </w:tcPr>
          <w:p w14:paraId="62EB996C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6.1%</w:t>
            </w:r>
          </w:p>
        </w:tc>
        <w:tc>
          <w:tcPr>
            <w:tcW w:w="992" w:type="dxa"/>
            <w:noWrap/>
            <w:hideMark/>
          </w:tcPr>
          <w:p w14:paraId="0369AAE4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21.9%</w:t>
            </w:r>
          </w:p>
        </w:tc>
        <w:tc>
          <w:tcPr>
            <w:tcW w:w="992" w:type="dxa"/>
            <w:noWrap/>
            <w:hideMark/>
          </w:tcPr>
          <w:p w14:paraId="07CD9A77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2.4%</w:t>
            </w:r>
          </w:p>
        </w:tc>
        <w:tc>
          <w:tcPr>
            <w:tcW w:w="992" w:type="dxa"/>
            <w:noWrap/>
            <w:hideMark/>
          </w:tcPr>
          <w:p w14:paraId="75AB6C18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1.1%</w:t>
            </w:r>
          </w:p>
        </w:tc>
        <w:tc>
          <w:tcPr>
            <w:tcW w:w="992" w:type="dxa"/>
            <w:noWrap/>
            <w:hideMark/>
          </w:tcPr>
          <w:p w14:paraId="4C5EBCA5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3.8%</w:t>
            </w:r>
          </w:p>
        </w:tc>
        <w:tc>
          <w:tcPr>
            <w:tcW w:w="993" w:type="dxa"/>
            <w:noWrap/>
            <w:hideMark/>
          </w:tcPr>
          <w:p w14:paraId="6977DD61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2.0%</w:t>
            </w:r>
          </w:p>
        </w:tc>
      </w:tr>
      <w:tr w:rsidR="001045D2" w:rsidRPr="0065003E" w14:paraId="6144A17C" w14:textId="77777777" w:rsidTr="001045D2">
        <w:trPr>
          <w:trHeight w:val="320"/>
        </w:trPr>
        <w:tc>
          <w:tcPr>
            <w:tcW w:w="2122" w:type="dxa"/>
            <w:noWrap/>
            <w:hideMark/>
          </w:tcPr>
          <w:p w14:paraId="3A94AC68" w14:textId="77777777" w:rsidR="001045D2" w:rsidRPr="0065003E" w:rsidRDefault="001045D2" w:rsidP="001045D2">
            <w:pPr>
              <w:rPr>
                <w:rFonts w:asciiTheme="majorBidi" w:hAnsiTheme="majorBidi" w:cstheme="majorBidi"/>
                <w:b/>
                <w:bCs/>
              </w:rPr>
            </w:pPr>
            <w:r w:rsidRPr="0065003E">
              <w:rPr>
                <w:rFonts w:asciiTheme="majorBidi" w:hAnsiTheme="majorBidi" w:cstheme="majorBidi"/>
                <w:b/>
                <w:bCs/>
              </w:rPr>
              <w:t>Treg</w:t>
            </w:r>
          </w:p>
        </w:tc>
        <w:tc>
          <w:tcPr>
            <w:tcW w:w="992" w:type="dxa"/>
            <w:noWrap/>
            <w:hideMark/>
          </w:tcPr>
          <w:p w14:paraId="74A6D404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3F208D2C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4%</w:t>
            </w:r>
          </w:p>
        </w:tc>
        <w:tc>
          <w:tcPr>
            <w:tcW w:w="992" w:type="dxa"/>
            <w:noWrap/>
            <w:hideMark/>
          </w:tcPr>
          <w:p w14:paraId="5ED4A43A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1EAD3DB5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77250D29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93" w:type="dxa"/>
            <w:noWrap/>
            <w:hideMark/>
          </w:tcPr>
          <w:p w14:paraId="6376D7E0" w14:textId="77777777" w:rsidR="001045D2" w:rsidRPr="0065003E" w:rsidRDefault="001045D2" w:rsidP="001045D2">
            <w:pPr>
              <w:rPr>
                <w:rFonts w:asciiTheme="majorBidi" w:hAnsiTheme="majorBidi" w:cstheme="majorBidi"/>
              </w:rPr>
            </w:pPr>
            <w:r w:rsidRPr="0065003E">
              <w:rPr>
                <w:rFonts w:asciiTheme="majorBidi" w:hAnsiTheme="majorBidi" w:cstheme="majorBidi"/>
              </w:rPr>
              <w:t>0.0%</w:t>
            </w:r>
          </w:p>
        </w:tc>
      </w:tr>
    </w:tbl>
    <w:p w14:paraId="4813EB22" w14:textId="71AF93C1" w:rsidR="001045D2" w:rsidRDefault="001045D2"/>
    <w:p w14:paraId="77C43F88" w14:textId="2C53448A" w:rsidR="001045D2" w:rsidRPr="0065003E" w:rsidRDefault="001045D2">
      <w:pPr>
        <w:rPr>
          <w:rFonts w:asciiTheme="majorBidi" w:hAnsiTheme="majorBidi" w:cstheme="majorBidi"/>
          <w:b/>
          <w:bCs/>
        </w:rPr>
      </w:pPr>
      <w:r w:rsidRPr="0065003E">
        <w:rPr>
          <w:rFonts w:asciiTheme="majorBidi" w:hAnsiTheme="majorBidi" w:cstheme="majorBidi"/>
          <w:b/>
          <w:bCs/>
        </w:rPr>
        <w:t>Table S7: Percentage of cell pertaining to the latent clone relative to cluster size</w:t>
      </w:r>
    </w:p>
    <w:sectPr w:rsidR="001045D2" w:rsidRPr="0065003E" w:rsidSect="001045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D2"/>
    <w:rsid w:val="000472B0"/>
    <w:rsid w:val="000B6C13"/>
    <w:rsid w:val="000C4F32"/>
    <w:rsid w:val="000D12C3"/>
    <w:rsid w:val="001045D2"/>
    <w:rsid w:val="0012399F"/>
    <w:rsid w:val="00135F11"/>
    <w:rsid w:val="001430C2"/>
    <w:rsid w:val="0014732F"/>
    <w:rsid w:val="001851FD"/>
    <w:rsid w:val="00192A1B"/>
    <w:rsid w:val="001B1ED5"/>
    <w:rsid w:val="001C451C"/>
    <w:rsid w:val="001E79F4"/>
    <w:rsid w:val="00206ED5"/>
    <w:rsid w:val="00241E5C"/>
    <w:rsid w:val="002A7024"/>
    <w:rsid w:val="002D5355"/>
    <w:rsid w:val="002F5B6C"/>
    <w:rsid w:val="00326D23"/>
    <w:rsid w:val="003824C1"/>
    <w:rsid w:val="003D79D4"/>
    <w:rsid w:val="00412FA4"/>
    <w:rsid w:val="004669A2"/>
    <w:rsid w:val="00490F0C"/>
    <w:rsid w:val="004D5CA1"/>
    <w:rsid w:val="004D7F31"/>
    <w:rsid w:val="005022B8"/>
    <w:rsid w:val="005B42C2"/>
    <w:rsid w:val="005F1656"/>
    <w:rsid w:val="0065003E"/>
    <w:rsid w:val="006662BC"/>
    <w:rsid w:val="00753305"/>
    <w:rsid w:val="007706CB"/>
    <w:rsid w:val="007A7F2E"/>
    <w:rsid w:val="007B10A3"/>
    <w:rsid w:val="00827632"/>
    <w:rsid w:val="00833485"/>
    <w:rsid w:val="00892A7F"/>
    <w:rsid w:val="008B0F6E"/>
    <w:rsid w:val="008C6345"/>
    <w:rsid w:val="008F28A9"/>
    <w:rsid w:val="008F485C"/>
    <w:rsid w:val="00914210"/>
    <w:rsid w:val="009173DD"/>
    <w:rsid w:val="009A38DE"/>
    <w:rsid w:val="00A164FD"/>
    <w:rsid w:val="00A20244"/>
    <w:rsid w:val="00A567B2"/>
    <w:rsid w:val="00AC492D"/>
    <w:rsid w:val="00AD2CB9"/>
    <w:rsid w:val="00B27598"/>
    <w:rsid w:val="00B355DF"/>
    <w:rsid w:val="00B66078"/>
    <w:rsid w:val="00B90D0A"/>
    <w:rsid w:val="00BA5397"/>
    <w:rsid w:val="00C3628B"/>
    <w:rsid w:val="00C73335"/>
    <w:rsid w:val="00C73A70"/>
    <w:rsid w:val="00CB12F1"/>
    <w:rsid w:val="00CB2F80"/>
    <w:rsid w:val="00CC7839"/>
    <w:rsid w:val="00CD1242"/>
    <w:rsid w:val="00CF3BD2"/>
    <w:rsid w:val="00D03F0F"/>
    <w:rsid w:val="00D0699D"/>
    <w:rsid w:val="00D435E2"/>
    <w:rsid w:val="00D568A5"/>
    <w:rsid w:val="00D842D5"/>
    <w:rsid w:val="00D9150D"/>
    <w:rsid w:val="00DF414E"/>
    <w:rsid w:val="00E2696E"/>
    <w:rsid w:val="00E27C6E"/>
    <w:rsid w:val="00E47EAE"/>
    <w:rsid w:val="00EE6436"/>
    <w:rsid w:val="00EF2F5D"/>
    <w:rsid w:val="00F014F1"/>
    <w:rsid w:val="00F20953"/>
    <w:rsid w:val="00F336D7"/>
    <w:rsid w:val="00F701E2"/>
    <w:rsid w:val="00F76D58"/>
    <w:rsid w:val="00F95D9F"/>
    <w:rsid w:val="00FA61A3"/>
    <w:rsid w:val="00FC2B27"/>
    <w:rsid w:val="00FE122B"/>
    <w:rsid w:val="00FE178E"/>
    <w:rsid w:val="00FE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6CA7E"/>
  <w15:chartTrackingRefBased/>
  <w15:docId w15:val="{2913E76D-3C85-134E-84EE-4D2E5DC7F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2</cp:revision>
  <cp:lastPrinted>2022-01-30T16:41:00Z</cp:lastPrinted>
  <dcterms:created xsi:type="dcterms:W3CDTF">2022-04-01T05:21:00Z</dcterms:created>
  <dcterms:modified xsi:type="dcterms:W3CDTF">2022-04-01T05:39:00Z</dcterms:modified>
</cp:coreProperties>
</file>